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A38B4" w14:textId="4A7418A8" w:rsidR="00890ABC" w:rsidRPr="00890ABC" w:rsidRDefault="00F52848" w:rsidP="00890A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ello</w:t>
      </w:r>
      <w:r>
        <w:rPr>
          <w:rFonts w:ascii="Times New Roman" w:hAnsi="Times New Roman" w:cs="Times New Roman"/>
          <w:sz w:val="24"/>
          <w:szCs w:val="24"/>
        </w:rPr>
        <w:t xml:space="preserve">! </w:t>
      </w:r>
      <w:r w:rsidR="00853836" w:rsidRPr="00853836">
        <w:rPr>
          <w:rFonts w:ascii="Times New Roman" w:hAnsi="Times New Roman" w:cs="Times New Roman"/>
          <w:sz w:val="24"/>
          <w:szCs w:val="24"/>
        </w:rPr>
        <w:t xml:space="preserve">These are statements </w:t>
      </w:r>
      <w:r w:rsidR="00853836">
        <w:rPr>
          <w:rFonts w:ascii="Times New Roman" w:hAnsi="Times New Roman" w:cs="Times New Roman"/>
          <w:sz w:val="24"/>
          <w:szCs w:val="24"/>
        </w:rPr>
        <w:t xml:space="preserve">we </w:t>
      </w:r>
      <w:r w:rsidR="00853836" w:rsidRPr="00853836">
        <w:rPr>
          <w:rFonts w:ascii="Times New Roman" w:hAnsi="Times New Roman" w:cs="Times New Roman"/>
          <w:sz w:val="24"/>
          <w:szCs w:val="24"/>
        </w:rPr>
        <w:t xml:space="preserve">have made about </w:t>
      </w:r>
      <w:r w:rsidR="00B01254" w:rsidRPr="00B01254">
        <w:rPr>
          <w:rFonts w:ascii="Times New Roman" w:hAnsi="Times New Roman" w:cs="Times New Roman"/>
          <w:sz w:val="24"/>
          <w:szCs w:val="24"/>
        </w:rPr>
        <w:t xml:space="preserve">the </w:t>
      </w:r>
      <w:r w:rsidR="00CC0A3F" w:rsidRPr="00CC0A3F">
        <w:rPr>
          <w:rFonts w:ascii="Times New Roman" w:hAnsi="Times New Roman" w:cs="Times New Roman"/>
          <w:sz w:val="24"/>
          <w:szCs w:val="24"/>
        </w:rPr>
        <w:t>antidiabetic agents</w:t>
      </w:r>
      <w:bookmarkStart w:id="0" w:name="_Hlk163633212"/>
      <w:r w:rsidR="00B01254" w:rsidRPr="00B01254">
        <w:rPr>
          <w:rFonts w:ascii="Times New Roman" w:hAnsi="Times New Roman" w:cs="Times New Roman"/>
          <w:sz w:val="24"/>
          <w:szCs w:val="24"/>
        </w:rPr>
        <w:t xml:space="preserve"> (</w:t>
      </w:r>
      <w:r w:rsidR="00CC0A3F" w:rsidRPr="00CC0A3F">
        <w:rPr>
          <w:rFonts w:ascii="Times New Roman" w:hAnsi="Times New Roman" w:cs="Times New Roman"/>
          <w:sz w:val="24"/>
          <w:szCs w:val="24"/>
        </w:rPr>
        <w:t>oral antidiabetics</w:t>
      </w:r>
      <w:r w:rsidR="00CC0A3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CC0A3F" w:rsidRPr="00CC0A3F">
        <w:rPr>
          <w:rFonts w:ascii="Times New Roman" w:hAnsi="Times New Roman" w:cs="Times New Roman"/>
          <w:sz w:val="24"/>
          <w:szCs w:val="24"/>
        </w:rPr>
        <w:t>injectable antidiabetic agents</w:t>
      </w:r>
      <w:r w:rsidR="00B01254" w:rsidRPr="00B01254">
        <w:rPr>
          <w:rFonts w:ascii="Times New Roman" w:hAnsi="Times New Roman" w:cs="Times New Roman"/>
          <w:sz w:val="24"/>
          <w:szCs w:val="24"/>
        </w:rPr>
        <w:t>)</w:t>
      </w:r>
      <w:r w:rsidR="00B01254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6C052C" w:rsidRPr="006C052C">
        <w:rPr>
          <w:rFonts w:ascii="Times New Roman" w:hAnsi="Times New Roman" w:cs="Times New Roman"/>
          <w:sz w:val="24"/>
          <w:szCs w:val="24"/>
        </w:rPr>
        <w:t>prescribed for you</w:t>
      </w:r>
      <w:r w:rsidR="000E18BC">
        <w:rPr>
          <w:rFonts w:ascii="Times New Roman" w:hAnsi="Times New Roman" w:cs="Times New Roman" w:hint="eastAsia"/>
          <w:sz w:val="24"/>
          <w:szCs w:val="24"/>
        </w:rPr>
        <w:t>.</w:t>
      </w:r>
      <w:r w:rsidR="00B01254" w:rsidRPr="00B01254">
        <w:rPr>
          <w:rFonts w:ascii="Times New Roman" w:hAnsi="Times New Roman" w:cs="Times New Roman"/>
          <w:sz w:val="24"/>
          <w:szCs w:val="24"/>
        </w:rPr>
        <w:t xml:space="preserve"> </w:t>
      </w:r>
      <w:r w:rsidR="000E18BC">
        <w:rPr>
          <w:rFonts w:ascii="Times New Roman" w:hAnsi="Times New Roman" w:cs="Times New Roman"/>
          <w:sz w:val="24"/>
          <w:szCs w:val="24"/>
        </w:rPr>
        <w:t>P</w:t>
      </w:r>
      <w:r w:rsidR="00536866" w:rsidRPr="00B01254">
        <w:rPr>
          <w:rFonts w:ascii="Times New Roman" w:hAnsi="Times New Roman" w:cs="Times New Roman"/>
          <w:sz w:val="24"/>
          <w:szCs w:val="24"/>
        </w:rPr>
        <w:t xml:space="preserve">lease truthfully fill in the following information </w:t>
      </w:r>
      <w:r w:rsidR="00536866">
        <w:rPr>
          <w:rFonts w:ascii="Times New Roman" w:hAnsi="Times New Roman" w:cs="Times New Roman"/>
          <w:sz w:val="24"/>
          <w:szCs w:val="24"/>
        </w:rPr>
        <w:t xml:space="preserve">and </w:t>
      </w:r>
      <w:r w:rsidR="00853836" w:rsidRPr="00853836">
        <w:rPr>
          <w:rFonts w:ascii="Times New Roman" w:hAnsi="Times New Roman" w:cs="Times New Roman"/>
          <w:sz w:val="24"/>
          <w:szCs w:val="24"/>
        </w:rPr>
        <w:t xml:space="preserve">tick the appropriate </w:t>
      </w:r>
      <w:r w:rsidR="00890ABC" w:rsidRPr="000E18BC">
        <w:rPr>
          <w:rFonts w:ascii="Times New Roman" w:hAnsi="Times New Roman" w:cs="Times New Roman"/>
          <w:sz w:val="24"/>
          <w:szCs w:val="24"/>
        </w:rPr>
        <w:t>option that best suits your situation.</w:t>
      </w:r>
      <w:r w:rsidR="00890ABC" w:rsidRPr="00890ABC">
        <w:rPr>
          <w:rFonts w:ascii="Times New Roman" w:hAnsi="Times New Roman" w:cs="Times New Roman"/>
          <w:sz w:val="24"/>
          <w:szCs w:val="24"/>
        </w:rPr>
        <w:t xml:space="preserve"> </w:t>
      </w:r>
      <w:r w:rsidR="00B96959" w:rsidRPr="00890ABC">
        <w:rPr>
          <w:rFonts w:ascii="Times New Roman" w:hAnsi="Times New Roman" w:cs="Times New Roman"/>
          <w:sz w:val="24"/>
          <w:szCs w:val="24"/>
        </w:rPr>
        <w:t>There are no right or wrong answers.</w:t>
      </w:r>
      <w:r w:rsidR="000E18BC">
        <w:rPr>
          <w:rFonts w:ascii="Times New Roman" w:hAnsi="Times New Roman" w:cs="Times New Roman"/>
          <w:sz w:val="24"/>
          <w:szCs w:val="24"/>
        </w:rPr>
        <w:t xml:space="preserve"> </w:t>
      </w:r>
      <w:r w:rsidR="00B96959" w:rsidRPr="00890ABC">
        <w:rPr>
          <w:rFonts w:ascii="Times New Roman" w:hAnsi="Times New Roman" w:cs="Times New Roman"/>
          <w:sz w:val="24"/>
          <w:szCs w:val="24"/>
        </w:rPr>
        <w:t>We are interested in your personal views</w:t>
      </w:r>
      <w:r w:rsidR="00B96959">
        <w:rPr>
          <w:rFonts w:ascii="Times New Roman" w:hAnsi="Times New Roman" w:cs="Times New Roman" w:hint="eastAsia"/>
          <w:sz w:val="24"/>
          <w:szCs w:val="24"/>
        </w:rPr>
        <w:t>.</w:t>
      </w:r>
      <w:r w:rsidR="00890ABC" w:rsidRPr="00890ABC">
        <w:rPr>
          <w:rFonts w:ascii="Times New Roman" w:hAnsi="Times New Roman" w:cs="Times New Roman"/>
          <w:sz w:val="24"/>
          <w:szCs w:val="24"/>
        </w:rPr>
        <w:t xml:space="preserve"> Your answer will be kept confidential and will not have any impact on your treatment.</w:t>
      </w:r>
    </w:p>
    <w:p w14:paraId="436E09A9" w14:textId="77777777" w:rsidR="00890ABC" w:rsidRPr="00890ABC" w:rsidRDefault="00890ABC" w:rsidP="00890A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0BA8FE" w14:textId="7CA21600" w:rsidR="00890ABC" w:rsidRPr="00CC1ACB" w:rsidRDefault="00890ABC" w:rsidP="00890AB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ge</w:t>
      </w:r>
      <w:r w:rsidR="003623B4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years)</w:t>
      </w: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</w:p>
    <w:p w14:paraId="496A8306" w14:textId="021F3D38" w:rsidR="00890ABC" w:rsidRPr="00E62EAE" w:rsidRDefault="00890ABC" w:rsidP="00890AB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Gender: </w:t>
      </w:r>
      <w:r w:rsidR="003623B4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623B4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</w:t>
      </w:r>
      <w:r w:rsidR="005D1D18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Female</w:t>
      </w:r>
      <w:r w:rsidR="003623B4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B. </w:t>
      </w:r>
      <w:r w:rsidR="005D1D18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male</w:t>
      </w:r>
    </w:p>
    <w:p w14:paraId="7D2C34C3" w14:textId="06830CC1" w:rsidR="00890ABC" w:rsidRPr="00CC1ACB" w:rsidRDefault="00890ABC" w:rsidP="00890AB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eight</w:t>
      </w:r>
      <w:r w:rsidR="003623B4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="005D1D18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</w:t>
      </w:r>
      <w:r w:rsidR="003623B4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</w:p>
    <w:p w14:paraId="0A0ABE2F" w14:textId="768E6DAE" w:rsidR="00890ABC" w:rsidRPr="00CC1ACB" w:rsidRDefault="00890ABC" w:rsidP="00890AB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eight</w:t>
      </w:r>
      <w:r w:rsidR="003623B4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="005D1D18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g</w:t>
      </w:r>
      <w:r w:rsidR="003623B4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</w:p>
    <w:p w14:paraId="6D865C82" w14:textId="79C11EEC" w:rsidR="00B30875" w:rsidRPr="00E62EAE" w:rsidRDefault="00890ABC" w:rsidP="00890AB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moking</w:t>
      </w:r>
      <w:r w:rsidR="005D1D18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tatus</w:t>
      </w: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5D1D18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A. Non-smoker    B. Current smoker  </w:t>
      </w:r>
      <w:r w:rsidR="007507B2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92ED0FD" w14:textId="00CC3C99" w:rsidR="00890ABC" w:rsidRPr="00E62EAE" w:rsidRDefault="005D1D18" w:rsidP="00904C8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lcohol consumption</w:t>
      </w:r>
      <w:r w:rsidR="00890ABC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7507B2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Non-drinker    B. </w:t>
      </w:r>
      <w:r w:rsidR="00EC686D" w:rsidRPr="00EC68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rrent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inker  </w:t>
      </w:r>
      <w:r w:rsidR="007507B2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311050B" w14:textId="1F806371" w:rsidR="00904C84" w:rsidRPr="00904C84" w:rsidRDefault="007507B2" w:rsidP="00904C8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="00B30875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ucation level: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CC1A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</w:t>
      </w:r>
      <w:r w:rsidR="00904C84" w:rsidRPr="00904C84">
        <w:rPr>
          <w:rFonts w:ascii="Times New Roman" w:hAnsi="Times New Roman" w:cs="Times New Roman"/>
          <w:color w:val="000000" w:themeColor="text1"/>
          <w:sz w:val="24"/>
          <w:szCs w:val="24"/>
        </w:rPr>
        <w:t>≤</w:t>
      </w:r>
      <w:r w:rsidR="00904C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04C84" w:rsidRPr="00904C84">
        <w:rPr>
          <w:rFonts w:ascii="Times New Roman" w:hAnsi="Times New Roman" w:cs="Times New Roman"/>
          <w:color w:val="000000" w:themeColor="text1"/>
          <w:sz w:val="24"/>
          <w:szCs w:val="24"/>
        </w:rPr>
        <w:t>High school graduation</w:t>
      </w:r>
      <w:r w:rsidRPr="00904C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</w:t>
      </w:r>
    </w:p>
    <w:p w14:paraId="4499B9F5" w14:textId="1B739D20" w:rsidR="007507B2" w:rsidRDefault="007507B2" w:rsidP="00904C84">
      <w:pPr>
        <w:spacing w:line="360" w:lineRule="auto"/>
        <w:ind w:firstLineChars="900" w:firstLine="21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4C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. </w:t>
      </w:r>
      <w:r w:rsidR="00904C84" w:rsidRPr="00904C84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="00904C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04C84" w:rsidRPr="00904C84">
        <w:rPr>
          <w:rFonts w:ascii="Times New Roman" w:hAnsi="Times New Roman" w:cs="Times New Roman"/>
          <w:color w:val="000000" w:themeColor="text1"/>
          <w:sz w:val="24"/>
          <w:szCs w:val="24"/>
        </w:rPr>
        <w:t>University (college) graduation</w:t>
      </w:r>
    </w:p>
    <w:p w14:paraId="079E04B2" w14:textId="3826543D" w:rsidR="00904C84" w:rsidRPr="00E62EAE" w:rsidRDefault="00DB0B73" w:rsidP="00904C8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0B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come/month</w:t>
      </w:r>
      <w:r w:rsidR="00904C84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904C84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904C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04C84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  <w:r w:rsidR="00904C84" w:rsidRPr="00904C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4000</w:t>
      </w:r>
      <w:r w:rsidR="00D475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B0B73">
        <w:rPr>
          <w:rFonts w:ascii="Times New Roman" w:hAnsi="Times New Roman" w:cs="Times New Roman"/>
          <w:color w:val="000000" w:themeColor="text1"/>
          <w:sz w:val="24"/>
          <w:szCs w:val="24"/>
        </w:rPr>
        <w:t>yuan</w:t>
      </w:r>
      <w:r w:rsidR="00904C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    </w:t>
      </w:r>
      <w:r w:rsidR="00904C84" w:rsidRPr="00904C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</w:t>
      </w:r>
      <w:r w:rsidR="00904C84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B.</w:t>
      </w:r>
      <w:r w:rsidR="00904C84" w:rsidRPr="00904C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≥400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B0B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uan</w:t>
      </w:r>
    </w:p>
    <w:p w14:paraId="0A4D4B08" w14:textId="1CF6D048" w:rsidR="00B30875" w:rsidRPr="00CC1ACB" w:rsidRDefault="00C64D75" w:rsidP="00B3087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ow long have you been taking </w:t>
      </w:r>
      <w:r w:rsidR="00CC0A3F" w:rsidRPr="00CC0A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antidiabetic agents</w:t>
      </w: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?</w:t>
      </w:r>
    </w:p>
    <w:p w14:paraId="591F69B5" w14:textId="732CC0BA" w:rsidR="00D24F01" w:rsidRDefault="00D24F01" w:rsidP="00B30875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EF2E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</w:t>
      </w:r>
      <w:r w:rsidR="00904C84" w:rsidRPr="00904C84">
        <w:rPr>
          <w:rFonts w:ascii="Times New Roman" w:hAnsi="Times New Roman" w:cs="Times New Roman"/>
          <w:color w:val="000000" w:themeColor="text1"/>
          <w:sz w:val="24"/>
          <w:szCs w:val="24"/>
        </w:rPr>
        <w:t>≤</w:t>
      </w:r>
      <w:r w:rsidR="00904C84" w:rsidRPr="00EF2E5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EF2E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ar</w:t>
      </w:r>
      <w:r w:rsidR="00904C84" w:rsidRPr="00EF2E5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F2E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  <w:r w:rsidR="00904C84" w:rsidRPr="00EF2E5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  </w:t>
      </w:r>
      <w:r w:rsidRPr="00EF2E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. </w:t>
      </w:r>
      <w:r w:rsidR="00904C84" w:rsidRPr="00EF2E51">
        <w:rPr>
          <w:rFonts w:ascii="Times New Roman" w:hAnsi="Times New Roman" w:cs="Times New Roman"/>
          <w:color w:val="000000" w:themeColor="text1"/>
          <w:sz w:val="24"/>
          <w:szCs w:val="24"/>
        </w:rPr>
        <w:t>6-9 years</w:t>
      </w:r>
      <w:r w:rsidRPr="00EF2E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 w:rsidR="00904C84" w:rsidRPr="00EF2E5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  </w:t>
      </w:r>
      <w:r w:rsidRPr="00EF2E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C.</w:t>
      </w:r>
      <w:r w:rsidR="00904C84" w:rsidRPr="00EF2E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≥10 years</w:t>
      </w:r>
      <w:r w:rsidRPr="00CC0A3F">
        <w:rPr>
          <w:rFonts w:ascii="Times New Roman" w:hAnsi="Times New Roman" w:cs="Times New Roman"/>
          <w:color w:val="FF0000"/>
          <w:sz w:val="24"/>
          <w:szCs w:val="24"/>
        </w:rPr>
        <w:t xml:space="preserve">  </w:t>
      </w:r>
    </w:p>
    <w:p w14:paraId="4329655C" w14:textId="2E26E0A4" w:rsidR="00904C84" w:rsidRPr="00AB5E7C" w:rsidRDefault="00AB5E7C" w:rsidP="00904C8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E7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Did you </w:t>
      </w:r>
      <w:r w:rsidRPr="00AB5E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xperience</w:t>
      </w:r>
      <w:r w:rsidRPr="00AB5E7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AB5E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rug-related side effects</w:t>
      </w:r>
      <w:r w:rsidRPr="00AB5E7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?</w:t>
      </w:r>
      <w:r w:rsidR="00904C84" w:rsidRPr="00EF2E5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904C84" w:rsidRPr="00EF2E51">
        <w:rPr>
          <w:rFonts w:ascii="Times New Roman" w:eastAsia="宋体" w:hAnsi="Times New Roman" w:cs="Times New Roman" w:hint="eastAsia"/>
          <w:b/>
          <w:bCs/>
          <w:color w:val="FF0000"/>
          <w:kern w:val="0"/>
          <w:sz w:val="18"/>
          <w:szCs w:val="18"/>
        </w:rPr>
        <w:t xml:space="preserve"> </w:t>
      </w:r>
      <w:r w:rsidR="00904C84" w:rsidRPr="00AB5E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04C84" w:rsidRPr="00AB5E7C">
        <w:rPr>
          <w:rFonts w:ascii="Times New Roman" w:hAnsi="Times New Roman" w:cs="Times New Roman"/>
          <w:color w:val="000000" w:themeColor="text1"/>
          <w:sz w:val="24"/>
          <w:szCs w:val="24"/>
        </w:rPr>
        <w:t>A. No           B. Yes</w:t>
      </w:r>
    </w:p>
    <w:p w14:paraId="3017C84D" w14:textId="4F8A6EF3" w:rsidR="00904C84" w:rsidRPr="00904C84" w:rsidRDefault="00904C84" w:rsidP="00B3087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4C8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gular glucose monitoring</w:t>
      </w: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A. No           B. Yes</w:t>
      </w:r>
    </w:p>
    <w:p w14:paraId="7889583F" w14:textId="642B44E5" w:rsidR="00904C84" w:rsidRPr="00904C84" w:rsidRDefault="00904C84" w:rsidP="00904C8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163025856"/>
      <w:r w:rsidRPr="00904C8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iving status</w:t>
      </w:r>
      <w:bookmarkEnd w:id="1"/>
      <w:r w:rsidRPr="00904C8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A. </w:t>
      </w:r>
      <w:r w:rsidRPr="00904C84">
        <w:rPr>
          <w:rFonts w:ascii="Times New Roman" w:hAnsi="Times New Roman" w:cs="Times New Roman"/>
          <w:color w:val="000000" w:themeColor="text1"/>
          <w:sz w:val="24"/>
          <w:szCs w:val="24"/>
        </w:rPr>
        <w:t>With family</w:t>
      </w:r>
      <w:r w:rsidRPr="00904C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    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B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04C84">
        <w:rPr>
          <w:rFonts w:ascii="Times New Roman" w:hAnsi="Times New Roman" w:cs="Times New Roman"/>
          <w:color w:val="000000" w:themeColor="text1"/>
          <w:sz w:val="24"/>
          <w:szCs w:val="24"/>
        </w:rPr>
        <w:t>Without family</w:t>
      </w:r>
    </w:p>
    <w:p w14:paraId="78444F1A" w14:textId="77777777" w:rsidR="00904C84" w:rsidRPr="00E62EAE" w:rsidRDefault="00904C84" w:rsidP="00B3087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80FD73" w14:textId="42D890EB" w:rsidR="00D239C9" w:rsidRPr="00B30875" w:rsidRDefault="00D239C9" w:rsidP="00B30875">
      <w:pPr>
        <w:spacing w:line="360" w:lineRule="auto"/>
        <w:ind w:firstLineChars="300"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B30875">
        <w:rPr>
          <w:rFonts w:ascii="Times New Roman" w:hAnsi="Times New Roman" w:cs="Times New Roman"/>
          <w:b/>
          <w:bCs/>
          <w:sz w:val="24"/>
          <w:szCs w:val="24"/>
        </w:rPr>
        <w:t>ADHERENCE TO REFILLS AND MEDICATIONS SCALE (ARMS)</w:t>
      </w:r>
    </w:p>
    <w:p w14:paraId="0F553985" w14:textId="7C53FF84" w:rsidR="00723341" w:rsidRDefault="00D239C9" w:rsidP="00677A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hAnsi="Times New Roman" w:cs="Times New Roman"/>
          <w:sz w:val="24"/>
          <w:szCs w:val="24"/>
        </w:rPr>
        <w:t xml:space="preserve">It is common for people to miss taking </w:t>
      </w:r>
      <w:r w:rsidR="00CC0A3F" w:rsidRPr="00B01254">
        <w:rPr>
          <w:rFonts w:ascii="Times New Roman" w:hAnsi="Times New Roman" w:cs="Times New Roman"/>
          <w:sz w:val="24"/>
          <w:szCs w:val="24"/>
        </w:rPr>
        <w:t xml:space="preserve">the </w:t>
      </w:r>
      <w:r w:rsidR="00CC0A3F" w:rsidRPr="00CC0A3F">
        <w:rPr>
          <w:rFonts w:ascii="Times New Roman" w:hAnsi="Times New Roman" w:cs="Times New Roman"/>
          <w:sz w:val="24"/>
          <w:szCs w:val="24"/>
        </w:rPr>
        <w:t>antidiabetic agents</w:t>
      </w:r>
      <w:r w:rsidR="00CC0A3F" w:rsidRPr="00B01254">
        <w:rPr>
          <w:rFonts w:ascii="Times New Roman" w:hAnsi="Times New Roman" w:cs="Times New Roman"/>
          <w:sz w:val="24"/>
          <w:szCs w:val="24"/>
        </w:rPr>
        <w:t xml:space="preserve"> (</w:t>
      </w:r>
      <w:r w:rsidR="00CC0A3F" w:rsidRPr="00CC0A3F">
        <w:rPr>
          <w:rFonts w:ascii="Times New Roman" w:hAnsi="Times New Roman" w:cs="Times New Roman"/>
          <w:sz w:val="24"/>
          <w:szCs w:val="24"/>
        </w:rPr>
        <w:t>oral antidiabetics</w:t>
      </w:r>
      <w:r w:rsidR="00CC0A3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CC0A3F" w:rsidRPr="00CC0A3F">
        <w:rPr>
          <w:rFonts w:ascii="Times New Roman" w:hAnsi="Times New Roman" w:cs="Times New Roman"/>
          <w:sz w:val="24"/>
          <w:szCs w:val="24"/>
        </w:rPr>
        <w:t>injectable antidiabetic agents</w:t>
      </w:r>
      <w:r w:rsidR="00CC0A3F" w:rsidRPr="00B01254">
        <w:rPr>
          <w:rFonts w:ascii="Times New Roman" w:hAnsi="Times New Roman" w:cs="Times New Roman"/>
          <w:sz w:val="24"/>
          <w:szCs w:val="24"/>
        </w:rPr>
        <w:t>)</w:t>
      </w:r>
      <w:r w:rsidR="00CC0A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90ABC">
        <w:rPr>
          <w:rFonts w:ascii="Times New Roman" w:hAnsi="Times New Roman" w:cs="Times New Roman"/>
          <w:sz w:val="24"/>
          <w:szCs w:val="24"/>
        </w:rPr>
        <w:t>from time to time, or to take it differently than prescribed. I would like to ask you about how you actually take your</w:t>
      </w:r>
      <w:r w:rsidR="00677AA0" w:rsidRPr="00677AA0">
        <w:rPr>
          <w:rFonts w:ascii="Times New Roman" w:hAnsi="Times New Roman" w:cs="Times New Roman"/>
          <w:sz w:val="24"/>
          <w:szCs w:val="24"/>
        </w:rPr>
        <w:t xml:space="preserve"> </w:t>
      </w:r>
      <w:r w:rsidR="00CC0A3F" w:rsidRPr="00CC0A3F">
        <w:rPr>
          <w:rFonts w:ascii="Times New Roman" w:hAnsi="Times New Roman" w:cs="Times New Roman"/>
          <w:sz w:val="24"/>
          <w:szCs w:val="24"/>
        </w:rPr>
        <w:t>antidiabetic agents</w:t>
      </w:r>
      <w:r w:rsidRPr="00890ABC">
        <w:rPr>
          <w:rFonts w:ascii="Times New Roman" w:hAnsi="Times New Roman" w:cs="Times New Roman"/>
          <w:sz w:val="24"/>
          <w:szCs w:val="24"/>
        </w:rPr>
        <w:t>. There are no right or wrong answers. For each question, please answer “none of the time,” “some of the time,” “most of the time,” or “all of the time.”</w:t>
      </w:r>
    </w:p>
    <w:p w14:paraId="050C656E" w14:textId="77777777" w:rsidR="008712A6" w:rsidRPr="00677AA0" w:rsidRDefault="008712A6" w:rsidP="00677A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94C867" w14:textId="77777777" w:rsidR="00723341" w:rsidRDefault="00723341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rPr>
          <w:rFonts w:ascii="Times New Roman" w:hAnsi="Times New Roman" w:cs="Times New Roman"/>
          <w:sz w:val="24"/>
          <w:szCs w:val="24"/>
        </w:rPr>
      </w:pPr>
      <w:r w:rsidRPr="00AE1C1D">
        <w:rPr>
          <w:rFonts w:ascii="Times New Roman" w:hAnsi="Times New Roman" w:cs="Times New Roman"/>
          <w:sz w:val="24"/>
          <w:szCs w:val="24"/>
        </w:rPr>
        <w:t>How often do you forget to take your medicine?</w:t>
      </w:r>
      <w:r w:rsidRPr="00AE1C1D">
        <w:rPr>
          <w:rFonts w:ascii="Times New Roman" w:hAnsi="Times New Roman" w:cs="Times New Roman"/>
          <w:sz w:val="24"/>
          <w:szCs w:val="24"/>
        </w:rPr>
        <w:tab/>
      </w:r>
    </w:p>
    <w:p w14:paraId="68150EB9" w14:textId="0371AE7F" w:rsidR="00723341" w:rsidRDefault="00723341" w:rsidP="001E680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lastRenderedPageBreak/>
        <w:t>A. None          B. Some          C. Most          D. All</w:t>
      </w:r>
    </w:p>
    <w:p w14:paraId="4300AEB8" w14:textId="77777777" w:rsidR="008712A6" w:rsidRPr="001E6805" w:rsidRDefault="008712A6" w:rsidP="001E680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6FA061F" w14:textId="77777777" w:rsidR="00723341" w:rsidRDefault="00723341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rPr>
          <w:rFonts w:ascii="Times New Roman" w:hAnsi="Times New Roman" w:cs="Times New Roman"/>
          <w:sz w:val="24"/>
          <w:szCs w:val="24"/>
        </w:rPr>
      </w:pPr>
      <w:r w:rsidRPr="00AE1C1D">
        <w:rPr>
          <w:rFonts w:ascii="Times New Roman" w:hAnsi="Times New Roman" w:cs="Times New Roman"/>
          <w:sz w:val="24"/>
          <w:szCs w:val="24"/>
        </w:rPr>
        <w:t>How often do you decide not to take your medicine?</w:t>
      </w:r>
    </w:p>
    <w:p w14:paraId="1C5925E9" w14:textId="76D2D88D" w:rsidR="00723341" w:rsidRDefault="00723341" w:rsidP="001E680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>A. None          B. Some          C. Most          D. All</w:t>
      </w:r>
    </w:p>
    <w:p w14:paraId="36990DE4" w14:textId="77777777" w:rsidR="008712A6" w:rsidRPr="001E6805" w:rsidRDefault="008712A6" w:rsidP="001E680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95AFD76" w14:textId="6724CC5F" w:rsidR="00D239C9" w:rsidRDefault="00723341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jc w:val="left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hAnsi="Times New Roman" w:cs="Times New Roman"/>
          <w:sz w:val="24"/>
          <w:szCs w:val="24"/>
        </w:rPr>
        <w:t>How often do you forget to get prescriptions filled?</w:t>
      </w:r>
      <w:r w:rsidRPr="00890ABC">
        <w:rPr>
          <w:rFonts w:ascii="Times New Roman" w:hAnsi="Times New Roman" w:cs="Times New Roman"/>
          <w:sz w:val="24"/>
          <w:szCs w:val="24"/>
        </w:rPr>
        <w:tab/>
      </w:r>
    </w:p>
    <w:p w14:paraId="479EDB30" w14:textId="06E8B7AC" w:rsidR="00982BBD" w:rsidRDefault="00982BBD" w:rsidP="001E680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 xml:space="preserve">A. None          B. Some          C. Most          D. All </w:t>
      </w:r>
    </w:p>
    <w:p w14:paraId="07014A80" w14:textId="77777777" w:rsidR="008712A6" w:rsidRPr="00982BBD" w:rsidRDefault="008712A6" w:rsidP="001E680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6C5E8FDE" w14:textId="56E1AC23" w:rsidR="00982BBD" w:rsidRDefault="00982BBD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jc w:val="left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hAnsi="Times New Roman" w:cs="Times New Roman"/>
          <w:sz w:val="24"/>
          <w:szCs w:val="24"/>
        </w:rPr>
        <w:t>How often do you run out of medicine?</w:t>
      </w:r>
    </w:p>
    <w:p w14:paraId="49286DE6" w14:textId="5C0216D5" w:rsidR="00982BBD" w:rsidRDefault="00982BBD" w:rsidP="001E680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>A. None          B. Some          C. Most          D. All</w:t>
      </w:r>
    </w:p>
    <w:p w14:paraId="5D6D017D" w14:textId="77777777" w:rsidR="008712A6" w:rsidRPr="001E6805" w:rsidRDefault="008712A6" w:rsidP="001E680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1A4C9D4F" w14:textId="77777777" w:rsidR="00982BBD" w:rsidRDefault="00982BBD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jc w:val="left"/>
        <w:rPr>
          <w:rFonts w:ascii="Times New Roman" w:hAnsi="Times New Roman" w:cs="Times New Roman"/>
          <w:sz w:val="24"/>
          <w:szCs w:val="24"/>
        </w:rPr>
      </w:pPr>
      <w:r w:rsidRPr="00AE1C1D">
        <w:rPr>
          <w:rFonts w:ascii="Times New Roman" w:hAnsi="Times New Roman" w:cs="Times New Roman"/>
          <w:sz w:val="24"/>
          <w:szCs w:val="24"/>
        </w:rPr>
        <w:t>How often do you skip a dose of your medicine before you go to the doctor?</w:t>
      </w:r>
    </w:p>
    <w:p w14:paraId="557A3ED8" w14:textId="2CBD0CBE" w:rsidR="00982BBD" w:rsidRDefault="00982BBD" w:rsidP="001E680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>A. None          B. Some          C. Most          D. All</w:t>
      </w:r>
    </w:p>
    <w:p w14:paraId="7C81C079" w14:textId="77777777" w:rsidR="008712A6" w:rsidRPr="001E6805" w:rsidRDefault="008712A6" w:rsidP="001E680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70BB43A3" w14:textId="64152580" w:rsidR="00982BBD" w:rsidRDefault="00982BBD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jc w:val="left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How often do you miss taking your medicine when you feel better?</w:t>
      </w:r>
    </w:p>
    <w:p w14:paraId="400658B6" w14:textId="4E64B1BE" w:rsidR="00982BBD" w:rsidRDefault="00982BBD" w:rsidP="001E680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>A. None          B. Some          C. Most          D. All</w:t>
      </w:r>
    </w:p>
    <w:p w14:paraId="69FD4239" w14:textId="77777777" w:rsidR="00A97AAF" w:rsidRPr="001E6805" w:rsidRDefault="00A97AAF" w:rsidP="001E680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706498B3" w14:textId="2B5E01BD" w:rsidR="00982BBD" w:rsidRDefault="00982BBD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jc w:val="left"/>
        <w:rPr>
          <w:rFonts w:ascii="Times New Roman" w:hAnsi="Times New Roman" w:cs="Times New Roman"/>
          <w:sz w:val="24"/>
          <w:szCs w:val="24"/>
        </w:rPr>
      </w:pPr>
      <w:r w:rsidRPr="00AE1C1D">
        <w:rPr>
          <w:rFonts w:ascii="Times New Roman" w:hAnsi="Times New Roman" w:cs="Times New Roman"/>
          <w:sz w:val="24"/>
          <w:szCs w:val="24"/>
        </w:rPr>
        <w:t>How often do you miss taking your medicine when you feel sick?</w:t>
      </w:r>
    </w:p>
    <w:p w14:paraId="10B954B3" w14:textId="05975A5B" w:rsidR="00982BBD" w:rsidRDefault="00982BBD" w:rsidP="001E680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>A. None          B. Some          C. Most          D. All</w:t>
      </w:r>
    </w:p>
    <w:p w14:paraId="5EA40C5F" w14:textId="77777777" w:rsidR="008712A6" w:rsidRPr="001E6805" w:rsidRDefault="008712A6" w:rsidP="001E680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22B2ED79" w14:textId="77777777" w:rsidR="00982BBD" w:rsidRDefault="00982BBD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jc w:val="left"/>
        <w:rPr>
          <w:rFonts w:ascii="Times New Roman" w:hAnsi="Times New Roman" w:cs="Times New Roman"/>
          <w:sz w:val="24"/>
          <w:szCs w:val="24"/>
        </w:rPr>
      </w:pPr>
      <w:r w:rsidRPr="00AE1C1D">
        <w:rPr>
          <w:rFonts w:ascii="Times New Roman" w:hAnsi="Times New Roman" w:cs="Times New Roman"/>
          <w:sz w:val="24"/>
          <w:szCs w:val="24"/>
        </w:rPr>
        <w:t>How often do you miss taking your medicine when you are careless?</w:t>
      </w:r>
    </w:p>
    <w:p w14:paraId="443212D3" w14:textId="36338088" w:rsidR="00982BBD" w:rsidRDefault="00982BBD" w:rsidP="001E680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>A. None          B. Some          C. Most          D. All</w:t>
      </w:r>
    </w:p>
    <w:p w14:paraId="595A52CE" w14:textId="77777777" w:rsidR="008712A6" w:rsidRPr="001E6805" w:rsidRDefault="008712A6" w:rsidP="001E680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5B0BC15E" w14:textId="77777777" w:rsidR="00B204A5" w:rsidRDefault="00B204A5" w:rsidP="00B204A5">
      <w:pPr>
        <w:pStyle w:val="a7"/>
        <w:numPr>
          <w:ilvl w:val="0"/>
          <w:numId w:val="3"/>
        </w:numPr>
        <w:spacing w:line="360" w:lineRule="auto"/>
        <w:ind w:left="442" w:firstLineChars="0" w:hanging="442"/>
        <w:jc w:val="left"/>
        <w:rPr>
          <w:rFonts w:ascii="Times New Roman" w:hAnsi="Times New Roman" w:cs="Times New Roman"/>
          <w:sz w:val="24"/>
          <w:szCs w:val="24"/>
        </w:rPr>
      </w:pPr>
      <w:r w:rsidRPr="00B204A5">
        <w:rPr>
          <w:rFonts w:ascii="Times New Roman" w:hAnsi="Times New Roman" w:cs="Times New Roman"/>
          <w:sz w:val="24"/>
          <w:szCs w:val="24"/>
        </w:rPr>
        <w:t>How often do you change the dose of your medicines to suit your needs</w:t>
      </w:r>
    </w:p>
    <w:p w14:paraId="4BCD2234" w14:textId="6A97C274" w:rsidR="00B204A5" w:rsidRPr="00B204A5" w:rsidRDefault="00B204A5" w:rsidP="00B204A5">
      <w:pPr>
        <w:pStyle w:val="a7"/>
        <w:spacing w:line="360" w:lineRule="auto"/>
        <w:ind w:left="442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B204A5">
        <w:rPr>
          <w:rFonts w:ascii="Times New Roman" w:hAnsi="Times New Roman" w:cs="Times New Roman"/>
          <w:sz w:val="24"/>
          <w:szCs w:val="24"/>
        </w:rPr>
        <w:t xml:space="preserve"> (lik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04A5">
        <w:rPr>
          <w:rFonts w:ascii="Times New Roman" w:hAnsi="Times New Roman" w:cs="Times New Roman"/>
          <w:sz w:val="24"/>
          <w:szCs w:val="24"/>
        </w:rPr>
        <w:t>when you take more or less pills than you’re supposed to)?</w:t>
      </w:r>
    </w:p>
    <w:p w14:paraId="08189CB1" w14:textId="7C61B797" w:rsidR="00B204A5" w:rsidRDefault="00B204A5" w:rsidP="00B204A5">
      <w:pPr>
        <w:pStyle w:val="a7"/>
        <w:spacing w:line="360" w:lineRule="auto"/>
        <w:ind w:left="442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B204A5">
        <w:rPr>
          <w:rFonts w:ascii="Times New Roman" w:hAnsi="Times New Roman" w:cs="Times New Roman"/>
          <w:sz w:val="24"/>
          <w:szCs w:val="24"/>
        </w:rPr>
        <w:t>A. None          B. Some          C. Most          D. All</w:t>
      </w:r>
    </w:p>
    <w:p w14:paraId="24365680" w14:textId="77777777" w:rsidR="00B204A5" w:rsidRDefault="00B204A5" w:rsidP="00B204A5">
      <w:pPr>
        <w:pStyle w:val="a7"/>
        <w:spacing w:line="360" w:lineRule="auto"/>
        <w:ind w:left="442"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14:paraId="6BE4E410" w14:textId="2BC0375C" w:rsidR="001E6805" w:rsidRDefault="00982BBD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jc w:val="left"/>
        <w:rPr>
          <w:rFonts w:ascii="Times New Roman" w:hAnsi="Times New Roman" w:cs="Times New Roman"/>
          <w:sz w:val="24"/>
          <w:szCs w:val="24"/>
        </w:rPr>
      </w:pPr>
      <w:r w:rsidRPr="00AE1C1D">
        <w:rPr>
          <w:rFonts w:ascii="Times New Roman" w:hAnsi="Times New Roman" w:cs="Times New Roman"/>
          <w:sz w:val="24"/>
          <w:szCs w:val="24"/>
        </w:rPr>
        <w:t>How often do you forget to take your medicine when you are supposed to</w:t>
      </w:r>
      <w:r w:rsidRPr="00AE1C1D">
        <w:rPr>
          <w:rFonts w:ascii="Times New Roman" w:hAnsi="Times New Roman" w:cs="Times New Roman"/>
          <w:sz w:val="24"/>
          <w:szCs w:val="24"/>
        </w:rPr>
        <w:tab/>
      </w:r>
      <w:r w:rsidRPr="00890ABC">
        <w:rPr>
          <w:rFonts w:ascii="Times New Roman" w:hAnsi="Times New Roman" w:cs="Times New Roman"/>
          <w:sz w:val="24"/>
          <w:szCs w:val="24"/>
        </w:rPr>
        <w:t xml:space="preserve">take it </w:t>
      </w:r>
      <w:r w:rsidR="001E680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049ECB" w14:textId="5667EC66" w:rsidR="00982BBD" w:rsidRDefault="00982BBD" w:rsidP="001E6805">
      <w:pPr>
        <w:pStyle w:val="a7"/>
        <w:spacing w:line="360" w:lineRule="auto"/>
        <w:ind w:left="442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hAnsi="Times New Roman" w:cs="Times New Roman"/>
          <w:sz w:val="24"/>
          <w:szCs w:val="24"/>
        </w:rPr>
        <w:t>more than once a day?</w:t>
      </w:r>
    </w:p>
    <w:p w14:paraId="0CAF78FB" w14:textId="6639A6EF" w:rsidR="00982BBD" w:rsidRDefault="00982BBD" w:rsidP="001E6805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. </w:t>
      </w:r>
      <w:r w:rsidRPr="00B30875">
        <w:rPr>
          <w:rFonts w:ascii="Times New Roman" w:hAnsi="Times New Roman" w:cs="Times New Roman"/>
          <w:sz w:val="24"/>
          <w:szCs w:val="24"/>
        </w:rPr>
        <w:t>None</w:t>
      </w:r>
      <w:r>
        <w:rPr>
          <w:rFonts w:ascii="Times New Roman" w:hAnsi="Times New Roman" w:cs="Times New Roman"/>
          <w:sz w:val="24"/>
          <w:szCs w:val="24"/>
        </w:rPr>
        <w:t xml:space="preserve">          B. </w:t>
      </w:r>
      <w:r w:rsidRPr="00B30875">
        <w:rPr>
          <w:rFonts w:ascii="Times New Roman" w:hAnsi="Times New Roman" w:cs="Times New Roman"/>
          <w:sz w:val="24"/>
          <w:szCs w:val="24"/>
        </w:rPr>
        <w:t>Some</w:t>
      </w:r>
      <w:r>
        <w:rPr>
          <w:rFonts w:ascii="Times New Roman" w:hAnsi="Times New Roman" w:cs="Times New Roman"/>
          <w:sz w:val="24"/>
          <w:szCs w:val="24"/>
        </w:rPr>
        <w:t xml:space="preserve">          C. </w:t>
      </w:r>
      <w:r w:rsidRPr="00B30875">
        <w:rPr>
          <w:rFonts w:ascii="Times New Roman" w:hAnsi="Times New Roman" w:cs="Times New Roman"/>
          <w:sz w:val="24"/>
          <w:szCs w:val="24"/>
        </w:rPr>
        <w:t>Most</w:t>
      </w:r>
      <w:r>
        <w:rPr>
          <w:rFonts w:ascii="Times New Roman" w:hAnsi="Times New Roman" w:cs="Times New Roman"/>
          <w:sz w:val="24"/>
          <w:szCs w:val="24"/>
        </w:rPr>
        <w:t xml:space="preserve">          D. </w:t>
      </w:r>
      <w:r w:rsidRPr="00B30875">
        <w:rPr>
          <w:rFonts w:ascii="Times New Roman" w:hAnsi="Times New Roman" w:cs="Times New Roman"/>
          <w:sz w:val="24"/>
          <w:szCs w:val="24"/>
        </w:rPr>
        <w:t xml:space="preserve">All </w:t>
      </w:r>
    </w:p>
    <w:p w14:paraId="7DEC4013" w14:textId="77777777" w:rsidR="008712A6" w:rsidRPr="00982BBD" w:rsidRDefault="008712A6" w:rsidP="001E6805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14:paraId="06108CE2" w14:textId="77777777" w:rsidR="00982BBD" w:rsidRDefault="00982BBD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jc w:val="left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How often do you put off refilling your medicines because they cost too much money?</w:t>
      </w:r>
      <w:r w:rsidRPr="00982BBD">
        <w:rPr>
          <w:rFonts w:ascii="Times New Roman" w:hAnsi="Times New Roman" w:cs="Times New Roman"/>
          <w:sz w:val="24"/>
          <w:szCs w:val="24"/>
        </w:rPr>
        <w:tab/>
      </w:r>
    </w:p>
    <w:p w14:paraId="701BD24E" w14:textId="77E25D9A" w:rsidR="00982BBD" w:rsidRDefault="00982BBD" w:rsidP="001E680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 xml:space="preserve">A. None          B. Some          C. Most          D. All </w:t>
      </w:r>
    </w:p>
    <w:p w14:paraId="77FF80FB" w14:textId="77777777" w:rsidR="008712A6" w:rsidRPr="001E6805" w:rsidRDefault="008712A6" w:rsidP="001E680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54ACAD3F" w14:textId="73DA7483" w:rsidR="00723341" w:rsidRPr="00982BBD" w:rsidRDefault="00982BBD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jc w:val="left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How often do you plan ahead and refill your medicines before they run out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627AEE" w14:textId="6D7E8A23" w:rsidR="00890ABC" w:rsidRPr="00890ABC" w:rsidRDefault="00AE1C1D" w:rsidP="00E50EA1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AE1C1D">
        <w:rPr>
          <w:rFonts w:ascii="Times New Roman" w:hAnsi="Times New Roman" w:cs="Times New Roman"/>
          <w:sz w:val="24"/>
          <w:szCs w:val="24"/>
        </w:rPr>
        <w:t xml:space="preserve">A. None          B. Some          C. Most          D. All </w:t>
      </w:r>
    </w:p>
    <w:p w14:paraId="5ACC2EE8" w14:textId="77777777" w:rsidR="00DD7EFD" w:rsidRDefault="00D239C9" w:rsidP="00890A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hAnsi="Times New Roman" w:cs="Times New Roman"/>
          <w:sz w:val="24"/>
          <w:szCs w:val="24"/>
        </w:rPr>
        <w:tab/>
      </w:r>
      <w:r w:rsidRPr="00890ABC">
        <w:rPr>
          <w:rFonts w:ascii="Times New Roman" w:hAnsi="Times New Roman" w:cs="Times New Roman"/>
          <w:sz w:val="24"/>
          <w:szCs w:val="24"/>
        </w:rPr>
        <w:tab/>
      </w:r>
    </w:p>
    <w:p w14:paraId="7818B51D" w14:textId="0FB6F1EA" w:rsidR="00890ABC" w:rsidRDefault="00DD7EFD" w:rsidP="00DD7EF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D7EFD">
        <w:rPr>
          <w:rFonts w:ascii="Times New Roman" w:hAnsi="Times New Roman" w:cs="Times New Roman"/>
          <w:b/>
          <w:bCs/>
          <w:sz w:val="24"/>
          <w:szCs w:val="24"/>
        </w:rPr>
        <w:t>Social Support Rating Scale (SSRS)</w:t>
      </w:r>
    </w:p>
    <w:p w14:paraId="38AE6119" w14:textId="786B4D49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The following questions are asked to describe the support from your family and the society. Please answer them by the best judgment you can make and circle the chosen answer(s). </w:t>
      </w:r>
    </w:p>
    <w:p w14:paraId="14CFBD7F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0A57A92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>1. How many friends do you consider to be close enough to you that can rely on them for help when you need it?</w:t>
      </w:r>
    </w:p>
    <w:p w14:paraId="675BE6D0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2" w:name="_Hlk163629358"/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End w:id="2"/>
      <w:r w:rsidRPr="00DD7EFD">
        <w:rPr>
          <w:rFonts w:ascii="Times New Roman" w:hAnsi="Times New Roman" w:cs="Times New Roman"/>
          <w:color w:val="000000"/>
          <w:sz w:val="24"/>
          <w:szCs w:val="24"/>
        </w:rPr>
        <w:t>None</w:t>
      </w:r>
    </w:p>
    <w:p w14:paraId="4BB2A71C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. 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1 </w:t>
      </w:r>
      <w:r w:rsidRPr="00DD7EFD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 2</w:t>
      </w:r>
    </w:p>
    <w:p w14:paraId="1FC1B18B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C.</w:t>
      </w:r>
      <w:r w:rsidRPr="00DD7EFD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3 </w:t>
      </w:r>
      <w:r w:rsidRPr="00DD7EFD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 5</w:t>
      </w:r>
    </w:p>
    <w:p w14:paraId="64C4E933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D.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 6 or more</w:t>
      </w:r>
    </w:p>
    <w:p w14:paraId="71334335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6A647DB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>2. In the last year, you:</w:t>
      </w:r>
    </w:p>
    <w:p w14:paraId="441F8349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3" w:name="_Hlk163629459"/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  <w:r w:rsidRPr="00DD7EF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bookmarkEnd w:id="3"/>
      <w:r w:rsidRPr="00DD7EFD">
        <w:rPr>
          <w:rFonts w:ascii="Times New Roman" w:hAnsi="Times New Roman" w:cs="Times New Roman"/>
          <w:color w:val="000000"/>
          <w:sz w:val="24"/>
          <w:szCs w:val="24"/>
        </w:rPr>
        <w:t>Stayed away from others and lived alone</w:t>
      </w:r>
    </w:p>
    <w:p w14:paraId="07FC627C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B.</w:t>
      </w:r>
      <w:r w:rsidRPr="00DD7EFD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>Moved a lot, and mostly lived with strangers</w:t>
      </w:r>
    </w:p>
    <w:p w14:paraId="785AF627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C.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 Lived with colleagues, friends, or classmates</w:t>
      </w:r>
    </w:p>
    <w:p w14:paraId="54A21E78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D.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 Lived with your family</w:t>
      </w:r>
    </w:p>
    <w:p w14:paraId="6A77B570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D786D58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>3. You and your neighbors</w:t>
      </w:r>
    </w:p>
    <w:p w14:paraId="600792C6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4" w:name="_Hlk163629550"/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  <w:r w:rsidRPr="00DD7EF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bookmarkEnd w:id="4"/>
      <w:r w:rsidRPr="00DD7EFD">
        <w:rPr>
          <w:rFonts w:ascii="Times New Roman" w:hAnsi="Times New Roman" w:cs="Times New Roman"/>
          <w:color w:val="000000"/>
          <w:sz w:val="24"/>
          <w:szCs w:val="24"/>
        </w:rPr>
        <w:t>Never cared about each other</w:t>
      </w:r>
    </w:p>
    <w:p w14:paraId="1D968C8D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B.</w:t>
      </w:r>
      <w:r w:rsidRPr="00DD7EFD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>Showed some care when in difficulties</w:t>
      </w:r>
    </w:p>
    <w:p w14:paraId="339AAFCD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C.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 Some neighbors cared about you a lot</w:t>
      </w:r>
    </w:p>
    <w:p w14:paraId="50571640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D.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 Most of the neighbors cared about you a lot</w:t>
      </w:r>
    </w:p>
    <w:p w14:paraId="37FD79BB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br/>
        <w:t>4. You and your colleagues</w:t>
      </w:r>
    </w:p>
    <w:p w14:paraId="1233C4AB" w14:textId="77777777" w:rsidR="00DD7EFD" w:rsidRPr="00DD7EFD" w:rsidRDefault="00DD7EFD" w:rsidP="00DD7EFD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>Never cared about each other</w:t>
      </w:r>
    </w:p>
    <w:p w14:paraId="670C7D68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B.</w:t>
      </w:r>
      <w:r w:rsidRPr="00DD7EFD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>Showed some care when in difficulties</w:t>
      </w:r>
    </w:p>
    <w:p w14:paraId="6533DBD7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C.</w:t>
      </w:r>
      <w:r w:rsidRPr="00DD7EFD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>Some colleagues cared about you a lot</w:t>
      </w:r>
    </w:p>
    <w:p w14:paraId="1185B7E0" w14:textId="77777777" w:rsid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D.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 Most of the colleagues cared about you a lot</w:t>
      </w:r>
    </w:p>
    <w:p w14:paraId="13B981DE" w14:textId="77777777" w:rsidR="008712A6" w:rsidRPr="00DD7EFD" w:rsidRDefault="008712A6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1EBCE03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>5. Support and care from family members (put a check mark where applicable)</w:t>
      </w:r>
    </w:p>
    <w:tbl>
      <w:tblPr>
        <w:tblStyle w:val="a8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851"/>
        <w:gridCol w:w="992"/>
        <w:gridCol w:w="1701"/>
        <w:gridCol w:w="1775"/>
      </w:tblGrid>
      <w:tr w:rsidR="00DD7EFD" w:rsidRPr="00DD7EFD" w14:paraId="7A4DC1B9" w14:textId="77777777" w:rsidTr="009600C3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5E4B276C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4344E61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5AF812E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rel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8FBA66B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support/care</w:t>
            </w:r>
          </w:p>
        </w:tc>
        <w:tc>
          <w:tcPr>
            <w:tcW w:w="1775" w:type="dxa"/>
            <w:tcBorders>
              <w:left w:val="nil"/>
              <w:bottom w:val="single" w:sz="4" w:space="0" w:color="auto"/>
              <w:right w:val="nil"/>
            </w:tcBorders>
          </w:tcPr>
          <w:p w14:paraId="092C0F25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 support/care</w:t>
            </w:r>
          </w:p>
        </w:tc>
      </w:tr>
      <w:tr w:rsidR="00DD7EFD" w:rsidRPr="00DD7EFD" w14:paraId="69CA9027" w14:textId="77777777" w:rsidTr="009600C3"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14:paraId="140DDAC2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sband or wif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E0463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B47D8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0094D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1B506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7EFD" w:rsidRPr="00DD7EFD" w14:paraId="73CC93D6" w14:textId="77777777" w:rsidTr="009600C3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B091471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61F896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8A5B8C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E6E785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224CB51B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7EFD" w:rsidRPr="00DD7EFD" w14:paraId="77BC9F0E" w14:textId="77777777" w:rsidTr="009600C3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A508071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5C20BA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6069D1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C8667F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E10DB5F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7EFD" w:rsidRPr="00DD7EFD" w14:paraId="6DCFCFAB" w14:textId="77777777" w:rsidTr="009600C3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A2ECA3C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sters or broth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1113E0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343510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E4ABF6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2A5CDAA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7EFD" w:rsidRPr="00DD7EFD" w14:paraId="2FCAF0E4" w14:textId="77777777" w:rsidTr="009600C3"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585EB5F3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family members (e.g., sister-in-law, etc.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71B98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A7AC6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4CEA1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7C205" w14:textId="77777777" w:rsidR="00DD7EFD" w:rsidRPr="00DD7EFD" w:rsidRDefault="00DD7EFD" w:rsidP="00DD7E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78821B7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C821683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>6. In the past, when faced with an emergency, you have received financial or other material support from:</w:t>
      </w:r>
    </w:p>
    <w:p w14:paraId="05A67FCD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  <w:r w:rsidRPr="00DD7E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>None</w:t>
      </w:r>
    </w:p>
    <w:p w14:paraId="5F8197A3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B.</w:t>
      </w:r>
      <w:r w:rsidRPr="00DD7EFD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>The following (check all that apply):</w:t>
      </w:r>
    </w:p>
    <w:p w14:paraId="09A342F3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   a. Husband or wife</w:t>
      </w:r>
    </w:p>
    <w:p w14:paraId="574C2BFC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   b. Other family members</w:t>
      </w:r>
    </w:p>
    <w:p w14:paraId="204035DF" w14:textId="73EFF424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   c. </w:t>
      </w:r>
      <w:r w:rsidR="00DC5084"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Friends </w:t>
      </w:r>
    </w:p>
    <w:p w14:paraId="5A5F5EE3" w14:textId="577605AF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   d. </w:t>
      </w:r>
      <w:r w:rsidR="00DC5084" w:rsidRPr="00DD7EFD">
        <w:rPr>
          <w:rFonts w:ascii="Times New Roman" w:hAnsi="Times New Roman" w:cs="Times New Roman"/>
          <w:color w:val="000000"/>
          <w:sz w:val="24"/>
          <w:szCs w:val="24"/>
        </w:rPr>
        <w:t>Relatives</w:t>
      </w:r>
    </w:p>
    <w:p w14:paraId="17C8111F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   e. Colleagues</w:t>
      </w:r>
    </w:p>
    <w:p w14:paraId="71457FE4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   f. Employer</w:t>
      </w:r>
    </w:p>
    <w:p w14:paraId="12483F6C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   g. Union or government</w:t>
      </w:r>
    </w:p>
    <w:p w14:paraId="78B5D3CB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   h. Political or religious organizations, society, and nongovernment organization</w:t>
      </w:r>
    </w:p>
    <w:p w14:paraId="728B1079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   i. Other (please specify)</w:t>
      </w:r>
    </w:p>
    <w:p w14:paraId="5C03EA5E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D42EE18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>7. In the past, when faced with an emergency, you have received console and other emotional support from:</w:t>
      </w:r>
    </w:p>
    <w:p w14:paraId="2BB4CF4F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  <w:r w:rsidRPr="00DD7E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>None</w:t>
      </w:r>
    </w:p>
    <w:p w14:paraId="5281D334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B.</w:t>
      </w:r>
      <w:r w:rsidRPr="00DD7EFD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>The following (check all that apply):</w:t>
      </w:r>
    </w:p>
    <w:p w14:paraId="599052FF" w14:textId="77777777" w:rsidR="00DD7EFD" w:rsidRPr="00DD7EFD" w:rsidRDefault="00DD7EFD" w:rsidP="00DD7EF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    a. Husband or wife</w:t>
      </w:r>
    </w:p>
    <w:p w14:paraId="10CCEA10" w14:textId="77777777" w:rsidR="00DD7EFD" w:rsidRPr="00DD7EFD" w:rsidRDefault="00DD7EFD" w:rsidP="00DD7EFD">
      <w:pPr>
        <w:spacing w:line="360" w:lineRule="auto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>b. Other family members</w:t>
      </w:r>
    </w:p>
    <w:p w14:paraId="203C3118" w14:textId="77777777" w:rsidR="00DD7EFD" w:rsidRPr="00DD7EFD" w:rsidRDefault="00DD7EFD" w:rsidP="00DD7EFD">
      <w:pPr>
        <w:spacing w:line="360" w:lineRule="auto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c. Friends </w:t>
      </w:r>
    </w:p>
    <w:p w14:paraId="403431EC" w14:textId="77777777" w:rsidR="00DD7EFD" w:rsidRPr="00DD7EFD" w:rsidRDefault="00DD7EFD" w:rsidP="00DD7EFD">
      <w:pPr>
        <w:spacing w:line="360" w:lineRule="auto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>d. Relatives</w:t>
      </w:r>
    </w:p>
    <w:p w14:paraId="2D6BFA29" w14:textId="77777777" w:rsidR="00DD7EFD" w:rsidRPr="00DD7EFD" w:rsidRDefault="00DD7EFD" w:rsidP="00DD7EFD">
      <w:pPr>
        <w:spacing w:line="360" w:lineRule="auto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>e. Colleagues</w:t>
      </w:r>
    </w:p>
    <w:p w14:paraId="2268BF0D" w14:textId="77777777" w:rsidR="00DD7EFD" w:rsidRPr="00DD7EFD" w:rsidRDefault="00DD7EFD" w:rsidP="00DD7EFD">
      <w:pPr>
        <w:spacing w:line="360" w:lineRule="auto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>f. Employer</w:t>
      </w:r>
    </w:p>
    <w:p w14:paraId="27762C7E" w14:textId="77777777" w:rsidR="00DD7EFD" w:rsidRPr="00DD7EFD" w:rsidRDefault="00DD7EFD" w:rsidP="00DD7EFD">
      <w:pPr>
        <w:spacing w:line="360" w:lineRule="auto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>g. Union or government</w:t>
      </w:r>
    </w:p>
    <w:p w14:paraId="7B959E49" w14:textId="77777777" w:rsidR="00DD7EFD" w:rsidRPr="00DD7EFD" w:rsidRDefault="00DD7EFD" w:rsidP="00DD7EFD">
      <w:pPr>
        <w:spacing w:line="360" w:lineRule="auto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>h. Political or religious organization, society, and nongovernment organization</w:t>
      </w:r>
    </w:p>
    <w:p w14:paraId="35E63F6C" w14:textId="77777777" w:rsidR="00DD7EFD" w:rsidRPr="00DD7EFD" w:rsidRDefault="00DD7EFD" w:rsidP="00DD7EFD">
      <w:pPr>
        <w:spacing w:line="360" w:lineRule="auto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>i. Other (please specify)</w:t>
      </w:r>
    </w:p>
    <w:p w14:paraId="5D1BD119" w14:textId="77777777" w:rsidR="00DD7EFD" w:rsidRPr="00DD7EFD" w:rsidRDefault="00DD7EFD" w:rsidP="00DD7EFD">
      <w:pPr>
        <w:spacing w:line="360" w:lineRule="auto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</w:p>
    <w:p w14:paraId="0F319523" w14:textId="77777777" w:rsidR="00DD7EFD" w:rsidRPr="00DD7EFD" w:rsidRDefault="00DD7EFD" w:rsidP="00DD7EFD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>8. When you feel sad or vexed, you</w:t>
      </w:r>
    </w:p>
    <w:p w14:paraId="7C330626" w14:textId="77777777" w:rsidR="00DD7EFD" w:rsidRPr="00DD7EFD" w:rsidRDefault="00DD7EFD" w:rsidP="00DD7EFD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  <w:r w:rsidRPr="00DD7EFD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>Never talk to anyone</w:t>
      </w:r>
    </w:p>
    <w:p w14:paraId="4C7FE6FA" w14:textId="77777777" w:rsidR="00DD7EFD" w:rsidRPr="00DD7EFD" w:rsidRDefault="00DD7EFD" w:rsidP="00DD7EFD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B.</w:t>
      </w:r>
      <w:r w:rsidRPr="00DD7E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>Only talk to the closest one or two individuals</w:t>
      </w:r>
    </w:p>
    <w:p w14:paraId="61CCD25F" w14:textId="77777777" w:rsidR="00DD7EFD" w:rsidRPr="00DD7EFD" w:rsidRDefault="00DD7EFD" w:rsidP="00DD7EFD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C.</w:t>
      </w:r>
      <w:r w:rsidRPr="00DD7EFD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>Will talk to friends if they ask</w:t>
      </w:r>
    </w:p>
    <w:p w14:paraId="09AF6048" w14:textId="77777777" w:rsidR="00DD7EFD" w:rsidRDefault="00DD7EFD" w:rsidP="00DD7EFD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D.</w:t>
      </w:r>
      <w:r w:rsidRPr="00DD7EFD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>Will talk to friends even if they did not ask</w:t>
      </w:r>
    </w:p>
    <w:p w14:paraId="59DF6597" w14:textId="77777777" w:rsidR="008712A6" w:rsidRPr="00DD7EFD" w:rsidRDefault="008712A6" w:rsidP="00DD7EFD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</w:p>
    <w:p w14:paraId="280D4E80" w14:textId="77777777" w:rsidR="00DD7EFD" w:rsidRPr="00DD7EFD" w:rsidRDefault="00DD7EFD" w:rsidP="00DD7EFD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>9. When you have difficulties/troubles, you</w:t>
      </w:r>
    </w:p>
    <w:p w14:paraId="21893BA6" w14:textId="77777777" w:rsidR="00DD7EFD" w:rsidRPr="00DD7EFD" w:rsidRDefault="00DD7EFD" w:rsidP="00DD7EFD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 xml:space="preserve"> Rely on yourself and do not accept help from others</w:t>
      </w:r>
    </w:p>
    <w:p w14:paraId="28C21D28" w14:textId="77777777" w:rsidR="00DD7EFD" w:rsidRPr="00DD7EFD" w:rsidRDefault="00DD7EFD" w:rsidP="00DD7EFD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B.</w:t>
      </w:r>
      <w:r w:rsidRPr="00DD7E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>Rarely ask for help</w:t>
      </w:r>
    </w:p>
    <w:p w14:paraId="39E556CE" w14:textId="77777777" w:rsidR="00DD7EFD" w:rsidRPr="00DD7EFD" w:rsidRDefault="00DD7EFD" w:rsidP="00DD7EFD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C.</w:t>
      </w:r>
      <w:r w:rsidRPr="00DD7EFD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>Sometime ask for help</w:t>
      </w:r>
    </w:p>
    <w:p w14:paraId="2E3FFD6B" w14:textId="77777777" w:rsidR="00DD7EFD" w:rsidRPr="00DD7EFD" w:rsidRDefault="00DD7EFD" w:rsidP="00DD7EFD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D.</w:t>
      </w:r>
      <w:r w:rsidRPr="00DD7EFD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>Always look for help from family members, relatives, and organizations</w:t>
      </w:r>
    </w:p>
    <w:p w14:paraId="67E9D0E1" w14:textId="77777777" w:rsidR="00DD7EFD" w:rsidRPr="00DD7EFD" w:rsidRDefault="00DD7EFD" w:rsidP="00DD7EFD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</w:p>
    <w:p w14:paraId="0FFF2DDE" w14:textId="77777777" w:rsidR="00DD7EFD" w:rsidRPr="00DD7EFD" w:rsidRDefault="00DD7EFD" w:rsidP="00DD7EFD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/>
          <w:sz w:val="24"/>
          <w:szCs w:val="24"/>
        </w:rPr>
        <w:t>10. Your participation in activities organized by political or religious organizations, unions, and student associations, etc., can be described as follows:</w:t>
      </w:r>
    </w:p>
    <w:p w14:paraId="4B8F673A" w14:textId="77777777" w:rsidR="00DD7EFD" w:rsidRPr="00DD7EFD" w:rsidRDefault="00DD7EFD" w:rsidP="00DD7EFD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  <w:r w:rsidRPr="00DD7E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>Never</w:t>
      </w:r>
    </w:p>
    <w:p w14:paraId="57780425" w14:textId="77777777" w:rsidR="00DD7EFD" w:rsidRPr="00DD7EFD" w:rsidRDefault="00DD7EFD" w:rsidP="00DD7EFD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B.</w:t>
      </w:r>
      <w:r w:rsidRPr="00DD7EFD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>Rarely</w:t>
      </w:r>
    </w:p>
    <w:p w14:paraId="3243E4BF" w14:textId="77777777" w:rsidR="00DD7EFD" w:rsidRPr="00DD7EFD" w:rsidRDefault="00DD7EFD" w:rsidP="00DD7EFD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C.</w:t>
      </w:r>
      <w:r w:rsidRPr="00DD7EFD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>Frequently</w:t>
      </w:r>
    </w:p>
    <w:p w14:paraId="71AB3D0A" w14:textId="77777777" w:rsidR="00DD7EFD" w:rsidRPr="00DD7EFD" w:rsidRDefault="00DD7EFD" w:rsidP="00DD7EFD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DD7EFD">
        <w:rPr>
          <w:rFonts w:ascii="Times New Roman" w:hAnsi="Times New Roman" w:cs="Times New Roman"/>
          <w:color w:val="000000" w:themeColor="text1"/>
          <w:sz w:val="24"/>
          <w:szCs w:val="24"/>
        </w:rPr>
        <w:t>D.</w:t>
      </w:r>
      <w:r w:rsidRPr="00DD7EFD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Pr="00DD7EFD">
        <w:rPr>
          <w:rFonts w:ascii="Times New Roman" w:hAnsi="Times New Roman" w:cs="Times New Roman"/>
          <w:color w:val="000000"/>
          <w:sz w:val="24"/>
          <w:szCs w:val="24"/>
        </w:rPr>
        <w:t>Always and playing an active roles in these activities</w:t>
      </w:r>
    </w:p>
    <w:p w14:paraId="1DF04D5C" w14:textId="513424EB" w:rsidR="00890ABC" w:rsidRPr="00DD7EFD" w:rsidRDefault="00890ABC" w:rsidP="00DD7E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90ABC" w:rsidRPr="00DD7EF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93916C" w14:textId="77777777" w:rsidR="00E73055" w:rsidRDefault="00E73055" w:rsidP="00D239C9">
      <w:pPr>
        <w:rPr>
          <w:rFonts w:hint="eastAsia"/>
        </w:rPr>
      </w:pPr>
      <w:r>
        <w:separator/>
      </w:r>
    </w:p>
  </w:endnote>
  <w:endnote w:type="continuationSeparator" w:id="0">
    <w:p w14:paraId="6491FC7A" w14:textId="77777777" w:rsidR="00E73055" w:rsidRDefault="00E73055" w:rsidP="00D239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MT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59194928"/>
      <w:docPartObj>
        <w:docPartGallery w:val="Page Numbers (Bottom of Page)"/>
        <w:docPartUnique/>
      </w:docPartObj>
    </w:sdtPr>
    <w:sdtContent>
      <w:p w14:paraId="2B1FF165" w14:textId="267D54FE" w:rsidR="008712A6" w:rsidRDefault="008712A6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3AA9903" w14:textId="77777777" w:rsidR="008712A6" w:rsidRDefault="008712A6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D2740E" w14:textId="77777777" w:rsidR="00E73055" w:rsidRDefault="00E73055" w:rsidP="00D239C9">
      <w:pPr>
        <w:rPr>
          <w:rFonts w:hint="eastAsia"/>
        </w:rPr>
      </w:pPr>
      <w:r>
        <w:separator/>
      </w:r>
    </w:p>
  </w:footnote>
  <w:footnote w:type="continuationSeparator" w:id="0">
    <w:p w14:paraId="3CCF9839" w14:textId="77777777" w:rsidR="00E73055" w:rsidRDefault="00E73055" w:rsidP="00D239C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6B62E0"/>
    <w:multiLevelType w:val="hybridMultilevel"/>
    <w:tmpl w:val="40800270"/>
    <w:lvl w:ilvl="0" w:tplc="10E6CF5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98B2B27"/>
    <w:multiLevelType w:val="hybridMultilevel"/>
    <w:tmpl w:val="33302B82"/>
    <w:lvl w:ilvl="0" w:tplc="85AA5222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40"/>
      </w:pPr>
    </w:lvl>
    <w:lvl w:ilvl="2" w:tplc="0409001B" w:tentative="1">
      <w:start w:val="1"/>
      <w:numFmt w:val="lowerRoman"/>
      <w:lvlText w:val="%3."/>
      <w:lvlJc w:val="right"/>
      <w:pPr>
        <w:ind w:left="1500" w:hanging="440"/>
      </w:pPr>
    </w:lvl>
    <w:lvl w:ilvl="3" w:tplc="0409000F" w:tentative="1">
      <w:start w:val="1"/>
      <w:numFmt w:val="decimal"/>
      <w:lvlText w:val="%4."/>
      <w:lvlJc w:val="left"/>
      <w:pPr>
        <w:ind w:left="1940" w:hanging="440"/>
      </w:pPr>
    </w:lvl>
    <w:lvl w:ilvl="4" w:tplc="04090019" w:tentative="1">
      <w:start w:val="1"/>
      <w:numFmt w:val="lowerLetter"/>
      <w:lvlText w:val="%5)"/>
      <w:lvlJc w:val="left"/>
      <w:pPr>
        <w:ind w:left="2380" w:hanging="440"/>
      </w:pPr>
    </w:lvl>
    <w:lvl w:ilvl="5" w:tplc="0409001B" w:tentative="1">
      <w:start w:val="1"/>
      <w:numFmt w:val="lowerRoman"/>
      <w:lvlText w:val="%6."/>
      <w:lvlJc w:val="right"/>
      <w:pPr>
        <w:ind w:left="2820" w:hanging="440"/>
      </w:pPr>
    </w:lvl>
    <w:lvl w:ilvl="6" w:tplc="0409000F" w:tentative="1">
      <w:start w:val="1"/>
      <w:numFmt w:val="decimal"/>
      <w:lvlText w:val="%7."/>
      <w:lvlJc w:val="left"/>
      <w:pPr>
        <w:ind w:left="3260" w:hanging="440"/>
      </w:pPr>
    </w:lvl>
    <w:lvl w:ilvl="7" w:tplc="04090019" w:tentative="1">
      <w:start w:val="1"/>
      <w:numFmt w:val="lowerLetter"/>
      <w:lvlText w:val="%8)"/>
      <w:lvlJc w:val="left"/>
      <w:pPr>
        <w:ind w:left="3700" w:hanging="440"/>
      </w:pPr>
    </w:lvl>
    <w:lvl w:ilvl="8" w:tplc="0409001B" w:tentative="1">
      <w:start w:val="1"/>
      <w:numFmt w:val="lowerRoman"/>
      <w:lvlText w:val="%9."/>
      <w:lvlJc w:val="right"/>
      <w:pPr>
        <w:ind w:left="4140" w:hanging="440"/>
      </w:pPr>
    </w:lvl>
  </w:abstractNum>
  <w:abstractNum w:abstractNumId="2" w15:restartNumberingAfterBreak="0">
    <w:nsid w:val="241C0DAB"/>
    <w:multiLevelType w:val="hybridMultilevel"/>
    <w:tmpl w:val="140443F0"/>
    <w:lvl w:ilvl="0" w:tplc="343080F8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0010D67"/>
    <w:multiLevelType w:val="hybridMultilevel"/>
    <w:tmpl w:val="9FB43B08"/>
    <w:lvl w:ilvl="0" w:tplc="0409000F">
      <w:start w:val="1"/>
      <w:numFmt w:val="decimal"/>
      <w:lvlText w:val="%1."/>
      <w:lvlJc w:val="left"/>
      <w:pPr>
        <w:ind w:left="7669" w:hanging="440"/>
      </w:p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4" w15:restartNumberingAfterBreak="0">
    <w:nsid w:val="6E5909CC"/>
    <w:multiLevelType w:val="hybridMultilevel"/>
    <w:tmpl w:val="B22E34F6"/>
    <w:lvl w:ilvl="0" w:tplc="343080F8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1953329"/>
    <w:multiLevelType w:val="hybridMultilevel"/>
    <w:tmpl w:val="C32ACDC6"/>
    <w:lvl w:ilvl="0" w:tplc="343080F8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9FC7839"/>
    <w:multiLevelType w:val="hybridMultilevel"/>
    <w:tmpl w:val="46A6C698"/>
    <w:lvl w:ilvl="0" w:tplc="1AF81EFE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40"/>
      </w:pPr>
    </w:lvl>
    <w:lvl w:ilvl="2" w:tplc="0409001B" w:tentative="1">
      <w:start w:val="1"/>
      <w:numFmt w:val="lowerRoman"/>
      <w:lvlText w:val="%3."/>
      <w:lvlJc w:val="right"/>
      <w:pPr>
        <w:ind w:left="1860" w:hanging="440"/>
      </w:pPr>
    </w:lvl>
    <w:lvl w:ilvl="3" w:tplc="0409000F" w:tentative="1">
      <w:start w:val="1"/>
      <w:numFmt w:val="decimal"/>
      <w:lvlText w:val="%4."/>
      <w:lvlJc w:val="left"/>
      <w:pPr>
        <w:ind w:left="2300" w:hanging="440"/>
      </w:pPr>
    </w:lvl>
    <w:lvl w:ilvl="4" w:tplc="04090019" w:tentative="1">
      <w:start w:val="1"/>
      <w:numFmt w:val="lowerLetter"/>
      <w:lvlText w:val="%5)"/>
      <w:lvlJc w:val="left"/>
      <w:pPr>
        <w:ind w:left="2740" w:hanging="440"/>
      </w:pPr>
    </w:lvl>
    <w:lvl w:ilvl="5" w:tplc="0409001B" w:tentative="1">
      <w:start w:val="1"/>
      <w:numFmt w:val="lowerRoman"/>
      <w:lvlText w:val="%6."/>
      <w:lvlJc w:val="right"/>
      <w:pPr>
        <w:ind w:left="3180" w:hanging="440"/>
      </w:pPr>
    </w:lvl>
    <w:lvl w:ilvl="6" w:tplc="0409000F" w:tentative="1">
      <w:start w:val="1"/>
      <w:numFmt w:val="decimal"/>
      <w:lvlText w:val="%7."/>
      <w:lvlJc w:val="left"/>
      <w:pPr>
        <w:ind w:left="3620" w:hanging="440"/>
      </w:pPr>
    </w:lvl>
    <w:lvl w:ilvl="7" w:tplc="04090019" w:tentative="1">
      <w:start w:val="1"/>
      <w:numFmt w:val="lowerLetter"/>
      <w:lvlText w:val="%8)"/>
      <w:lvlJc w:val="left"/>
      <w:pPr>
        <w:ind w:left="4060" w:hanging="440"/>
      </w:pPr>
    </w:lvl>
    <w:lvl w:ilvl="8" w:tplc="0409001B" w:tentative="1">
      <w:start w:val="1"/>
      <w:numFmt w:val="lowerRoman"/>
      <w:lvlText w:val="%9."/>
      <w:lvlJc w:val="right"/>
      <w:pPr>
        <w:ind w:left="4500" w:hanging="440"/>
      </w:pPr>
    </w:lvl>
  </w:abstractNum>
  <w:abstractNum w:abstractNumId="7" w15:restartNumberingAfterBreak="0">
    <w:nsid w:val="7D4473A6"/>
    <w:multiLevelType w:val="hybridMultilevel"/>
    <w:tmpl w:val="14FC8CF8"/>
    <w:lvl w:ilvl="0" w:tplc="26A84734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94989888">
    <w:abstractNumId w:val="4"/>
  </w:num>
  <w:num w:numId="2" w16cid:durableId="102267911">
    <w:abstractNumId w:val="5"/>
  </w:num>
  <w:num w:numId="3" w16cid:durableId="1665627749">
    <w:abstractNumId w:val="3"/>
  </w:num>
  <w:num w:numId="4" w16cid:durableId="605579251">
    <w:abstractNumId w:val="2"/>
  </w:num>
  <w:num w:numId="5" w16cid:durableId="676008238">
    <w:abstractNumId w:val="1"/>
  </w:num>
  <w:num w:numId="6" w16cid:durableId="1887452544">
    <w:abstractNumId w:val="0"/>
  </w:num>
  <w:num w:numId="7" w16cid:durableId="1764494359">
    <w:abstractNumId w:val="6"/>
  </w:num>
  <w:num w:numId="8" w16cid:durableId="37246699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EE7"/>
    <w:rsid w:val="0006487A"/>
    <w:rsid w:val="000C3977"/>
    <w:rsid w:val="000E18BC"/>
    <w:rsid w:val="000F4AD3"/>
    <w:rsid w:val="001131FE"/>
    <w:rsid w:val="001B1BEA"/>
    <w:rsid w:val="001D28AA"/>
    <w:rsid w:val="001E6805"/>
    <w:rsid w:val="00225F01"/>
    <w:rsid w:val="00287644"/>
    <w:rsid w:val="00295901"/>
    <w:rsid w:val="003623B4"/>
    <w:rsid w:val="003A0A42"/>
    <w:rsid w:val="003C0C1F"/>
    <w:rsid w:val="003D2900"/>
    <w:rsid w:val="0045001B"/>
    <w:rsid w:val="00536866"/>
    <w:rsid w:val="005815CF"/>
    <w:rsid w:val="005D1D18"/>
    <w:rsid w:val="00623A75"/>
    <w:rsid w:val="00677AA0"/>
    <w:rsid w:val="006C052C"/>
    <w:rsid w:val="00723341"/>
    <w:rsid w:val="007507B2"/>
    <w:rsid w:val="0078314F"/>
    <w:rsid w:val="007D423F"/>
    <w:rsid w:val="00826DBB"/>
    <w:rsid w:val="00853836"/>
    <w:rsid w:val="008712A6"/>
    <w:rsid w:val="00890ABC"/>
    <w:rsid w:val="008D11E5"/>
    <w:rsid w:val="00904C84"/>
    <w:rsid w:val="00931990"/>
    <w:rsid w:val="009678DE"/>
    <w:rsid w:val="00982BBD"/>
    <w:rsid w:val="00A97AAF"/>
    <w:rsid w:val="00AA226D"/>
    <w:rsid w:val="00AB5E7C"/>
    <w:rsid w:val="00AE1C1D"/>
    <w:rsid w:val="00B01254"/>
    <w:rsid w:val="00B05EE7"/>
    <w:rsid w:val="00B204A5"/>
    <w:rsid w:val="00B30875"/>
    <w:rsid w:val="00B63A22"/>
    <w:rsid w:val="00B96959"/>
    <w:rsid w:val="00BA635B"/>
    <w:rsid w:val="00C64D75"/>
    <w:rsid w:val="00CC0A3F"/>
    <w:rsid w:val="00CC1ACB"/>
    <w:rsid w:val="00D1668C"/>
    <w:rsid w:val="00D17D37"/>
    <w:rsid w:val="00D17F26"/>
    <w:rsid w:val="00D239C9"/>
    <w:rsid w:val="00D24F01"/>
    <w:rsid w:val="00D475D4"/>
    <w:rsid w:val="00D833D5"/>
    <w:rsid w:val="00DB0B73"/>
    <w:rsid w:val="00DB462A"/>
    <w:rsid w:val="00DC5084"/>
    <w:rsid w:val="00DD7EFD"/>
    <w:rsid w:val="00E10564"/>
    <w:rsid w:val="00E50EA1"/>
    <w:rsid w:val="00E62EAE"/>
    <w:rsid w:val="00E73055"/>
    <w:rsid w:val="00EA4879"/>
    <w:rsid w:val="00EC686D"/>
    <w:rsid w:val="00EF2E51"/>
    <w:rsid w:val="00F226E9"/>
    <w:rsid w:val="00F40E29"/>
    <w:rsid w:val="00F52848"/>
    <w:rsid w:val="00FB7CE5"/>
    <w:rsid w:val="00FE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468A83"/>
  <w15:chartTrackingRefBased/>
  <w15:docId w15:val="{35F177ED-052C-4BA8-9C91-B3E37B478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9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9C9"/>
    <w:rPr>
      <w:sz w:val="18"/>
      <w:szCs w:val="18"/>
    </w:rPr>
  </w:style>
  <w:style w:type="character" w:customStyle="1" w:styleId="fontstyle01">
    <w:name w:val="fontstyle01"/>
    <w:basedOn w:val="a0"/>
    <w:rsid w:val="00890ABC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890ABC"/>
    <w:rPr>
      <w:rFonts w:ascii="SymbolMT" w:hAnsi="SymbolMT" w:hint="default"/>
      <w:b w:val="0"/>
      <w:bCs w:val="0"/>
      <w:i w:val="0"/>
      <w:iCs w:val="0"/>
      <w:color w:val="000000"/>
      <w:sz w:val="20"/>
      <w:szCs w:val="20"/>
    </w:rPr>
  </w:style>
  <w:style w:type="paragraph" w:styleId="a7">
    <w:name w:val="List Paragraph"/>
    <w:basedOn w:val="a"/>
    <w:uiPriority w:val="34"/>
    <w:qFormat/>
    <w:rsid w:val="00B30875"/>
    <w:pPr>
      <w:ind w:firstLineChars="200" w:firstLine="420"/>
    </w:pPr>
  </w:style>
  <w:style w:type="table" w:styleId="a8">
    <w:name w:val="Table Grid"/>
    <w:basedOn w:val="a1"/>
    <w:uiPriority w:val="39"/>
    <w:rsid w:val="00DD7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11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</Pages>
  <Words>1040</Words>
  <Characters>4704</Characters>
  <Application>Microsoft Office Word</Application>
  <DocSecurity>0</DocSecurity>
  <Lines>196</Lines>
  <Paragraphs>151</Paragraphs>
  <ScaleCrop>false</ScaleCrop>
  <Company/>
  <LinksUpToDate>false</LinksUpToDate>
  <CharactersWithSpaces>5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2865</dc:creator>
  <cp:keywords/>
  <dc:description/>
  <cp:lastModifiedBy>haiyan li</cp:lastModifiedBy>
  <cp:revision>66</cp:revision>
  <dcterms:created xsi:type="dcterms:W3CDTF">2023-04-10T03:03:00Z</dcterms:created>
  <dcterms:modified xsi:type="dcterms:W3CDTF">2025-05-25T02:18:00Z</dcterms:modified>
</cp:coreProperties>
</file>